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781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10"/>
        <w:gridCol w:w="701"/>
      </w:tblGrid>
      <w:tr w14:paraId="03C859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695626D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91CFC45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806A7B3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25C668E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DD717F8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FBF82C0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Q5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3107CAC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Q6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2FA2123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Q7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0D5F915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Q8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BC16B67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Q9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564220EA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Q10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41F58A53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core</w:t>
            </w:r>
          </w:p>
        </w:tc>
      </w:tr>
      <w:tr w14:paraId="206B0A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5ADA6EC7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Darley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A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et al [20], 2023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8D89FE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97A87E6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CBC8AD9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827904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0D5FD55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C64790C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584B306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ED4DC26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70E7805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411F25F8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63005FE0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09F682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458B9440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Maguir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R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et al [21], 202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6C3334B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9938821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BDA498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044B82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75AB69E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E1CB98A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F06E3E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6632AF5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573B865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0375C7CC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587E8D10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35C0CE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50EF5FC9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Crafoord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MT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t al [23], 202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A3A8501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20D28D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DE3AF45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2C7BFA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40FAB54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82C8A8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FCC700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0F1D15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7F81366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030D1D61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292CC651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04DFD2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40B04AB0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Lapen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K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t al [24], 2021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62E0A18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F46117C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E19A8EC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9724EB5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1426206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AB76C1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9BA0451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0449B7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30C66B8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5DCD4F86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2870A7BD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.5</w:t>
            </w:r>
          </w:p>
        </w:tc>
      </w:tr>
      <w:tr w14:paraId="0AE1FA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1991E43A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Maguir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R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t al [25], 2015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CED4C08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68A82E9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ACCDA5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FE22B0D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29A88E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D84125E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EC155F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A0B0EC9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543281D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4C66940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164908C4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7C5953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4E7626C1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val="fr-FR"/>
              </w:rPr>
              <w:t xml:space="preserve">Langius-Eklöf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fr-FR"/>
              </w:rPr>
              <w:t xml:space="preserve">A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val="fr-FR"/>
              </w:rPr>
              <w:t>et al [30],2017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5B99F3B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D1E65C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234AC0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9B9B0E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3C5B9D6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237707A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86C90DE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7FE6545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57FF2FE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3899B578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7BD38319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</w:t>
            </w:r>
          </w:p>
        </w:tc>
      </w:tr>
      <w:tr w14:paraId="73E4B7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1A4977A9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Sundberg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K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t al [31], 2015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F805A26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A0F2FC8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3A8EC8A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2873EA7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97B624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D77622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7FCD91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A2040DC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265100A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1A251A7D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1C75F27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458AE1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0B6E6201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McCann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L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t al [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], 2009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4B2891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0432C0C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BFDB4A1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F077076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B722EE4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67DBA5D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063844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4D7B4BA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23CF7D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67FDF79B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1510EE19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.5</w:t>
            </w:r>
          </w:p>
        </w:tc>
      </w:tr>
      <w:tr w14:paraId="7EEEC1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030E500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Richards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HS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t al [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], 2021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72035F7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9C32B6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F64399A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3028B1B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39F738E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7210C3E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9DF7187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C131B10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402188B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4F745D58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3E2DD26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.5</w:t>
            </w:r>
          </w:p>
        </w:tc>
      </w:tr>
      <w:tr w14:paraId="3CF3B1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73C2C177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Richards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HS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t al [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], 202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184E6F9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29D91E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1F44F7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49A9486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940CD44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60F9BD1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FD99344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8F378BC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F6BA6C0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3FE90784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69D21EC7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42FB3C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5B6C73BD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Latti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EG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et al [46], 202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AA0F96B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C8D5CF5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633E9BD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09ABD1E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B56105A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FBE081E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84A1BF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E1F03D5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6E2D1F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769D53BB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0CA221E6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16A950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03780AE8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omaa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S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t al [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], 2023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F47248C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751E686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C05907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C836996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8768937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67AE835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42B224E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5CFD72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17D3A85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4C3AF43B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0CB8553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36448D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00EFC66D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McCready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TM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et al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[48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], 2023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99C017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0F1F39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D1B1C1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411AF4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57DA8C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0C0DBC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1BBE99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0FDE5B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7630B8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1DBE16A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2077FD7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142EF5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1A253728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Erickson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JM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t al [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], 2019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0C1B10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1B2306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BF8338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BDE179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23BC96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AAA748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845E99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D1E2DD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9D0E2C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2D99A2B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7A045B4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25E6A0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4E665CB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Gustavell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T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t al [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], 2019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7FF238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201FBF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12BB5A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4E4A4B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290645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8661F3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0C96BD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A3BA4B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D2A2F5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5666B49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3D2A96C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313859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7A19BCF1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Whitehead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L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t al [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],2020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87256D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57B837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E6EB5D5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8428B2B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BE19B7A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91693A1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22A4828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B1ED0A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8370090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211D7E30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037EC42B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0D7D36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20DBAC21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val="fr-FR"/>
              </w:rPr>
              <w:t xml:space="preserve">Pereira-Salgado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fr-FR"/>
              </w:rPr>
              <w:t xml:space="preserve">A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val="fr-FR"/>
              </w:rPr>
              <w:t>et al [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fr-FR"/>
              </w:rPr>
              <w:t>52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lang w:val="fr-FR"/>
              </w:rPr>
              <w:t>], 2017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6673B64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15E3727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676CC79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68F4115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0C097AD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787818A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4818618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8020895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110090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7F36532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6220558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73F7EB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35E24FD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Chan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CW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t al [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], 2011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61D189C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545F309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7897C5B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07491F8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3108195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B47E43A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00B8C2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60BA46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7AE07A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5A67CF5B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5B8AB96A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2112D3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38953AD0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Tang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FWK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t al [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], 2018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FFE0BF0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01CCFE0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C5FAE79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DB53998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C6F2354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4EAB46AD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BC329C0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925687E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B267707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2DB1056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7B2A4E8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654376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0D55B060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Moradian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S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t al [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], 2018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B5C157D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6B1223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47B8973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254F45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302DA4B6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214B96D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501A663C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FD0EB4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CDE0630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5CA036A7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095D8EFF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010E1E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025" w:type="dxa"/>
            <w:shd w:val="clear" w:color="auto" w:fill="auto"/>
            <w:noWrap/>
            <w:vAlign w:val="center"/>
          </w:tcPr>
          <w:p w14:paraId="23C6C876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Mirkovic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J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et al [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], 2014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C051955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AA989C7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5175E1A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0C81D7E0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6C436A57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1536DC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28A6A9E2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1CD00710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14:paraId="73ABC0FC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1F176B06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6071992C"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.5</w:t>
            </w:r>
          </w:p>
        </w:tc>
      </w:tr>
    </w:tbl>
    <w:p w14:paraId="15D088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Was there a clear statement of the aims of the research?</w:t>
      </w:r>
    </w:p>
    <w:p w14:paraId="76177A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Is a qualitative methodology appropriate?</w:t>
      </w:r>
    </w:p>
    <w:p w14:paraId="7044DA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Was the research design appropriate to address the aims of the research?</w:t>
      </w:r>
    </w:p>
    <w:p w14:paraId="6C97CF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Was the recruitment strategy appropriate to the aims of the research?</w:t>
      </w:r>
    </w:p>
    <w:p w14:paraId="5506E7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Was the data collected in a way that addressed the research issue?</w:t>
      </w:r>
    </w:p>
    <w:p w14:paraId="1990A7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Has the relationship between researcher and participants been adequately considered?</w:t>
      </w:r>
    </w:p>
    <w:p w14:paraId="021F8C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Have ethical issues been taken into consideration?</w:t>
      </w:r>
    </w:p>
    <w:p w14:paraId="7F9C0D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Was the data analysis sufficiently rigorous?</w:t>
      </w:r>
    </w:p>
    <w:p w14:paraId="4851E7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Is there a clear statement of findings?</w:t>
      </w:r>
    </w:p>
    <w:p w14:paraId="0C55AF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0</w:t>
      </w:r>
      <w:r>
        <w:rPr>
          <w:rFonts w:ascii="Arial" w:hAnsi="Arial" w:cs="Arial"/>
          <w:szCs w:val="20"/>
        </w:rPr>
        <w:tab/>
      </w:r>
      <w:r>
        <w:rPr>
          <w:rFonts w:ascii="Times New Roman" w:hAnsi="Times New Roman" w:cs="Times New Roman"/>
        </w:rPr>
        <w:t>How valuable is the research?</w:t>
      </w:r>
    </w:p>
    <w:p w14:paraId="6538B7A3">
      <w:pPr>
        <w:rPr>
          <w:rFonts w:ascii="Times New Roman" w:hAnsi="Times New Roman" w:cs="Times New Roman"/>
        </w:rPr>
      </w:pPr>
    </w:p>
    <w:p w14:paraId="37606D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=YES   C=Can’t Tell   N=NO</w:t>
      </w:r>
    </w:p>
    <w:p w14:paraId="6C3F1BF6">
      <w:pPr>
        <w:rPr>
          <w:rFonts w:ascii="Times New Roman" w:hAnsi="Times New Roman" w:cs="Times New Roman"/>
        </w:rPr>
      </w:pPr>
    </w:p>
    <w:p w14:paraId="5269D5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: Critical Appraisal Skills Programme (2018). CASP Qualitative Checklist. [online] Available at: https://casp-uk.net/checklists/casp-qualitative-studies-checklist-fillable.pdf. Accessed: 2023-05-30.</w:t>
      </w:r>
    </w:p>
    <w:sectPr>
      <w:headerReference r:id="rId3" w:type="default"/>
      <w:footerReference r:id="rId4" w:type="default"/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90EF07C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22332C">
    <w:pPr>
      <w:pStyle w:val="3"/>
      <w:jc w:val="lef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Multimedia Appendix </w:t>
    </w:r>
    <w:r>
      <w:rPr>
        <w:rFonts w:hint="eastAsia" w:ascii="Times New Roman" w:hAnsi="Times New Roman" w:cs="Times New Roman"/>
        <w:sz w:val="24"/>
        <w:szCs w:val="24"/>
        <w:lang w:val="en-US" w:eastAsia="zh-CN"/>
      </w:rPr>
      <w:t>5</w:t>
    </w:r>
    <w:r>
      <w:rPr>
        <w:rFonts w:ascii="Times New Roman" w:hAnsi="Times New Roman" w:cs="Times New Roman"/>
        <w:sz w:val="24"/>
        <w:szCs w:val="24"/>
      </w:rPr>
      <w:t>: CASP quality appraisal of included studies</w:t>
    </w:r>
    <w:bookmarkStart w:id="0" w:name="_GoBack"/>
    <w:bookmarkEnd w:id="0"/>
  </w:p>
  <w:p w14:paraId="300AD55B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Q0NWJmY2E3Mjc4MmNmNzY2YmQ1ZTJiYzQ5ZjlmM2YifQ=="/>
  </w:docVars>
  <w:rsids>
    <w:rsidRoot w:val="00865C15"/>
    <w:rsid w:val="000F1D63"/>
    <w:rsid w:val="000F20A5"/>
    <w:rsid w:val="00110578"/>
    <w:rsid w:val="00326C82"/>
    <w:rsid w:val="00391D16"/>
    <w:rsid w:val="003B2D5B"/>
    <w:rsid w:val="004158DE"/>
    <w:rsid w:val="004523AB"/>
    <w:rsid w:val="004A3D0E"/>
    <w:rsid w:val="004C1D34"/>
    <w:rsid w:val="004D60F1"/>
    <w:rsid w:val="00571CA2"/>
    <w:rsid w:val="00636ECE"/>
    <w:rsid w:val="00691CBF"/>
    <w:rsid w:val="006B34C8"/>
    <w:rsid w:val="006C5E55"/>
    <w:rsid w:val="006F424E"/>
    <w:rsid w:val="007240CD"/>
    <w:rsid w:val="00767B63"/>
    <w:rsid w:val="007C109D"/>
    <w:rsid w:val="00830A7A"/>
    <w:rsid w:val="00865C15"/>
    <w:rsid w:val="009A70ED"/>
    <w:rsid w:val="00A83673"/>
    <w:rsid w:val="00AC4475"/>
    <w:rsid w:val="00B57619"/>
    <w:rsid w:val="00B97440"/>
    <w:rsid w:val="00BA182D"/>
    <w:rsid w:val="00C23531"/>
    <w:rsid w:val="00C475EA"/>
    <w:rsid w:val="00C80706"/>
    <w:rsid w:val="00C90999"/>
    <w:rsid w:val="00D057A2"/>
    <w:rsid w:val="00D27C88"/>
    <w:rsid w:val="00EE3837"/>
    <w:rsid w:val="5941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8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82</Words>
  <Characters>1446</Characters>
  <Lines>13</Lines>
  <Paragraphs>3</Paragraphs>
  <TotalTime>78</TotalTime>
  <ScaleCrop>false</ScaleCrop>
  <LinksUpToDate>false</LinksUpToDate>
  <CharactersWithSpaces>165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05:24:00Z</dcterms:created>
  <dc:creator>sy zhu</dc:creator>
  <cp:lastModifiedBy>镯</cp:lastModifiedBy>
  <dcterms:modified xsi:type="dcterms:W3CDTF">2024-09-18T08:19:0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83F3C5647B54986A78B0E390E4947C6_12</vt:lpwstr>
  </property>
</Properties>
</file>